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93F39" w14:textId="1A3D48C5" w:rsidR="006F4F48" w:rsidRDefault="006F4F48">
      <w:pPr>
        <w:rPr>
          <w:rFonts w:asciiTheme="majorBidi" w:hAnsiTheme="majorBidi" w:cstheme="majorBidi"/>
          <w:sz w:val="32"/>
          <w:szCs w:val="32"/>
        </w:rPr>
      </w:pPr>
    </w:p>
    <w:tbl>
      <w:tblPr>
        <w:tblW w:w="11863" w:type="dxa"/>
        <w:tblInd w:w="-798" w:type="dxa"/>
        <w:tblLook w:val="04A0" w:firstRow="1" w:lastRow="0" w:firstColumn="1" w:lastColumn="0" w:noHBand="0" w:noVBand="1"/>
      </w:tblPr>
      <w:tblGrid>
        <w:gridCol w:w="1280"/>
        <w:gridCol w:w="2315"/>
        <w:gridCol w:w="1620"/>
        <w:gridCol w:w="2520"/>
        <w:gridCol w:w="2070"/>
        <w:gridCol w:w="2058"/>
      </w:tblGrid>
      <w:tr w:rsidR="00EC1ADF" w:rsidRPr="007E53DA" w14:paraId="152E186A" w14:textId="77777777" w:rsidTr="00D14E52">
        <w:trPr>
          <w:trHeight w:val="315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C02F" w14:textId="77777777" w:rsidR="00EC1ADF" w:rsidRPr="007E53DA" w:rsidRDefault="00EC1ADF" w:rsidP="00D14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88E88E4" w14:textId="77777777" w:rsidR="00EC1ADF" w:rsidRPr="007E53DA" w:rsidRDefault="00EC1ADF" w:rsidP="00D14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 1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6670C" w14:textId="77777777" w:rsidR="00EC1ADF" w:rsidRPr="007E53DA" w:rsidRDefault="00EC1ADF" w:rsidP="00D14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 2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177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 3</w:t>
            </w:r>
          </w:p>
        </w:tc>
      </w:tr>
      <w:tr w:rsidR="00EC1ADF" w:rsidRPr="007E53DA" w14:paraId="4CB0712E" w14:textId="77777777" w:rsidTr="00D14E52">
        <w:trPr>
          <w:trHeight w:val="310"/>
        </w:trPr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6B539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2485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entul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D98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nt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20B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veolar Proce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761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illa/Mandible 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D17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mension </w:t>
            </w:r>
          </w:p>
        </w:tc>
      </w:tr>
      <w:tr w:rsidR="00EC1ADF" w:rsidRPr="007E53DA" w14:paraId="436A0AA0" w14:textId="77777777" w:rsidTr="00D14E52">
        <w:trPr>
          <w:trHeight w:val="29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7F2D418" w14:textId="77777777" w:rsidR="00EC1ADF" w:rsidRPr="007E53DA" w:rsidRDefault="00EC1ADF" w:rsidP="00D14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SH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632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outh, Edentul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9F1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147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veolar Proce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1FE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BDE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1ADF" w:rsidRPr="007E53DA" w14:paraId="008A58C4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26643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150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 xml:space="preserve"> Jaw, Edentul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7EB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415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Tooth Socke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9BE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a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9DD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1ADF" w:rsidRPr="007E53DA" w14:paraId="0F191893" w14:textId="77777777" w:rsidTr="00D14E52">
        <w:trPr>
          <w:trHeight w:val="31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7BFCE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9EA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 xml:space="preserve"> Jaw, Edentulous, </w:t>
            </w:r>
            <w:proofErr w:type="gramStart"/>
            <w:r w:rsidRPr="007E53DA">
              <w:rPr>
                <w:rFonts w:ascii="Times New Roman" w:eastAsia="Times New Roman" w:hAnsi="Times New Roman" w:cs="Times New Roman"/>
                <w:color w:val="000000"/>
              </w:rPr>
              <w:t>Partially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5512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880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45F2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7E53DA">
              <w:rPr>
                <w:rFonts w:ascii="Times New Roman" w:eastAsia="Times New Roman" w:hAnsi="Times New Roman" w:cs="Times New Roman"/>
                <w:color w:val="FF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2BF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1ADF" w:rsidRPr="007E53DA" w14:paraId="45DFCD49" w14:textId="77777777" w:rsidTr="00D14E52">
        <w:trPr>
          <w:trHeight w:val="29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D07174" w14:textId="77777777" w:rsidR="00EC1ADF" w:rsidRPr="007E53DA" w:rsidRDefault="00EC1ADF" w:rsidP="00D14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tree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55D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Edentulousn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009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4E2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veolar rid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A36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941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1ADF" w:rsidRPr="007E53DA" w14:paraId="2C5A3881" w14:textId="77777777" w:rsidTr="00D14E52">
        <w:trPr>
          <w:trHeight w:val="31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3335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CDC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D78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610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5EEC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a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4B5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1ADF" w:rsidRPr="007E53DA" w14:paraId="0B92B4E9" w14:textId="77777777" w:rsidTr="00D14E52">
        <w:trPr>
          <w:trHeight w:val="29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814F" w14:textId="77777777" w:rsidR="00EC1ADF" w:rsidRPr="007E53DA" w:rsidRDefault="00EC1ADF" w:rsidP="00D14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xt words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825F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Toothless Mou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6C1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Dent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EE98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veolar Process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00F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ofacial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7245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Dimensional</w:t>
            </w:r>
          </w:p>
        </w:tc>
      </w:tr>
      <w:tr w:rsidR="00EC1ADF" w:rsidRPr="007E53DA" w14:paraId="6503DEC1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32FB1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FD1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Edentul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387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0B2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veolar Proce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6E5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a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1E8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 xml:space="preserve">Dimension </w:t>
            </w:r>
          </w:p>
        </w:tc>
      </w:tr>
      <w:tr w:rsidR="00EC1ADF" w:rsidRPr="007E53DA" w14:paraId="77931389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856C2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E0EC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B12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E7F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veolar Rid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230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as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DE9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 xml:space="preserve">Dimensions </w:t>
            </w:r>
          </w:p>
        </w:tc>
      </w:tr>
      <w:tr w:rsidR="00EC1ADF" w:rsidRPr="007E53DA" w14:paraId="2DDE5428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615B3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3A5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301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5A2D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4DC5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ary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659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Width</w:t>
            </w:r>
          </w:p>
        </w:tc>
      </w:tr>
      <w:tr w:rsidR="00EC1ADF" w:rsidRPr="007E53DA" w14:paraId="5CBC3339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4F578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CA298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539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E44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424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ar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402F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</w:p>
        </w:tc>
      </w:tr>
      <w:tr w:rsidR="00EC1ADF" w:rsidRPr="007E53DA" w14:paraId="660B08E0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05FDF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D4BB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9AE5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474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Cortical B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C4B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xillaris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6A7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terations</w:t>
            </w:r>
          </w:p>
        </w:tc>
      </w:tr>
      <w:tr w:rsidR="00EC1ADF" w:rsidRPr="007E53DA" w14:paraId="1F25918B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60707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64FA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9BA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4C0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Cortical wa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888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ndibular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07E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teration</w:t>
            </w:r>
          </w:p>
        </w:tc>
      </w:tr>
      <w:tr w:rsidR="00EC1ADF" w:rsidRPr="007E53DA" w14:paraId="19A44D40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4D418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F06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772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2E4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Trabecular b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E6C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ndibles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643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orphology</w:t>
            </w:r>
          </w:p>
        </w:tc>
      </w:tr>
      <w:tr w:rsidR="00EC1ADF" w:rsidRPr="007E53DA" w14:paraId="1BB73B02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345DB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7B5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93F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9498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Cancellous b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5C98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andib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F0B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orphologic</w:t>
            </w:r>
          </w:p>
        </w:tc>
      </w:tr>
      <w:tr w:rsidR="00EC1ADF" w:rsidRPr="007E53DA" w14:paraId="6873A37B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5F85F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C83F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FF7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4555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lveolar b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A43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F59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natomy</w:t>
            </w:r>
          </w:p>
        </w:tc>
      </w:tr>
      <w:tr w:rsidR="00EC1ADF" w:rsidRPr="007E53DA" w14:paraId="11426F7D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388D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795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E588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25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Facial b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A6D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D47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natomical</w:t>
            </w:r>
          </w:p>
        </w:tc>
      </w:tr>
      <w:tr w:rsidR="00EC1ADF" w:rsidRPr="007E53DA" w14:paraId="4B70233E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BBFD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C56A2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340F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E78F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Bone wa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371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Crestal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19AF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icroarchitecture</w:t>
            </w:r>
          </w:p>
        </w:tc>
      </w:tr>
      <w:tr w:rsidR="00EC1ADF" w:rsidRPr="007E53DA" w14:paraId="1A629869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04E51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FFA5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37A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E6C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2E9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Bucco-palatal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4FF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</w:tr>
      <w:tr w:rsidR="00EC1ADF" w:rsidRPr="007E53DA" w14:paraId="48FFA638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7DAF1D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C38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E8C7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0DFC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416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Buccolingual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09D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53DA">
              <w:rPr>
                <w:rFonts w:ascii="Times New Roman" w:eastAsia="Times New Roman" w:hAnsi="Times New Roman" w:cs="Times New Roman"/>
                <w:color w:val="000000"/>
              </w:rPr>
              <w:t>Radiomorphometric</w:t>
            </w:r>
            <w:proofErr w:type="spellEnd"/>
          </w:p>
        </w:tc>
      </w:tr>
      <w:tr w:rsidR="00EC1ADF" w:rsidRPr="007E53DA" w14:paraId="7C94EF2B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88AC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1B35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74D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BCA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B986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Buccal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158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Depths</w:t>
            </w:r>
          </w:p>
        </w:tc>
      </w:tr>
      <w:tr w:rsidR="00EC1ADF" w:rsidRPr="007E53DA" w14:paraId="218588AE" w14:textId="77777777" w:rsidTr="00D14E52">
        <w:trPr>
          <w:trHeight w:val="295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A847D1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1F39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C91E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3DAB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A4B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 xml:space="preserve">Palatal 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B473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Morphometric</w:t>
            </w:r>
          </w:p>
        </w:tc>
      </w:tr>
      <w:tr w:rsidR="00EC1ADF" w:rsidRPr="007E53DA" w14:paraId="58717B1F" w14:textId="77777777" w:rsidTr="00D14E52">
        <w:trPr>
          <w:trHeight w:val="31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D93A1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D3F4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0472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43DC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1C7A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 xml:space="preserve">Lingual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3330" w14:textId="77777777" w:rsidR="00EC1ADF" w:rsidRPr="007E53DA" w:rsidRDefault="00EC1ADF" w:rsidP="00D14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53DA">
              <w:rPr>
                <w:rFonts w:ascii="Times New Roman" w:eastAsia="Times New Roman" w:hAnsi="Times New Roman" w:cs="Times New Roman"/>
                <w:color w:val="000000"/>
              </w:rPr>
              <w:t>Anthropometric</w:t>
            </w:r>
          </w:p>
        </w:tc>
      </w:tr>
    </w:tbl>
    <w:p w14:paraId="4798664F" w14:textId="0AFA0169" w:rsidR="00EC1ADF" w:rsidRDefault="00EC1ADF">
      <w:pPr>
        <w:rPr>
          <w:rFonts w:asciiTheme="majorBidi" w:hAnsiTheme="majorBidi" w:cstheme="majorBidi"/>
          <w:sz w:val="32"/>
          <w:szCs w:val="32"/>
        </w:rPr>
      </w:pPr>
    </w:p>
    <w:p w14:paraId="3414C055" w14:textId="18120984" w:rsidR="00EC1ADF" w:rsidRDefault="00A204C7" w:rsidP="003E048C">
      <w:pPr>
        <w:rPr>
          <w:rFonts w:asciiTheme="majorBidi" w:hAnsiTheme="majorBidi" w:cstheme="majorBidi"/>
          <w:b/>
          <w:bCs/>
        </w:rPr>
      </w:pPr>
      <w:r w:rsidRPr="006F4F48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</w:t>
      </w:r>
      <w:r w:rsidR="00EC1ADF" w:rsidRPr="006F4F48">
        <w:rPr>
          <w:rFonts w:asciiTheme="majorBidi" w:hAnsiTheme="majorBidi" w:cstheme="majorBidi"/>
          <w:b/>
          <w:bCs/>
        </w:rPr>
        <w:t>Table: Search strategy keywords specific for the study question</w:t>
      </w:r>
    </w:p>
    <w:sectPr w:rsidR="00EC1ADF" w:rsidSect="00DC0C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C80"/>
    <w:rsid w:val="00027A80"/>
    <w:rsid w:val="00037066"/>
    <w:rsid w:val="0003757B"/>
    <w:rsid w:val="00042879"/>
    <w:rsid w:val="000434CA"/>
    <w:rsid w:val="0007626A"/>
    <w:rsid w:val="00081B3D"/>
    <w:rsid w:val="00097B07"/>
    <w:rsid w:val="000A3256"/>
    <w:rsid w:val="000B52AD"/>
    <w:rsid w:val="000C1CFA"/>
    <w:rsid w:val="000C39AF"/>
    <w:rsid w:val="000C66FA"/>
    <w:rsid w:val="000D36C8"/>
    <w:rsid w:val="000E2437"/>
    <w:rsid w:val="000E2CA3"/>
    <w:rsid w:val="000E3985"/>
    <w:rsid w:val="000E56CF"/>
    <w:rsid w:val="000F51CB"/>
    <w:rsid w:val="000F7468"/>
    <w:rsid w:val="00100734"/>
    <w:rsid w:val="00113EE5"/>
    <w:rsid w:val="00122910"/>
    <w:rsid w:val="00123AF2"/>
    <w:rsid w:val="00126388"/>
    <w:rsid w:val="0014211C"/>
    <w:rsid w:val="001443E3"/>
    <w:rsid w:val="00154C5F"/>
    <w:rsid w:val="00175D11"/>
    <w:rsid w:val="00176609"/>
    <w:rsid w:val="00182093"/>
    <w:rsid w:val="00185DE6"/>
    <w:rsid w:val="001E3961"/>
    <w:rsid w:val="001E6F27"/>
    <w:rsid w:val="001F0AA8"/>
    <w:rsid w:val="00201D17"/>
    <w:rsid w:val="002050F6"/>
    <w:rsid w:val="00222187"/>
    <w:rsid w:val="00227E51"/>
    <w:rsid w:val="00235904"/>
    <w:rsid w:val="00250A5A"/>
    <w:rsid w:val="00254233"/>
    <w:rsid w:val="00255982"/>
    <w:rsid w:val="00256ABE"/>
    <w:rsid w:val="0025768D"/>
    <w:rsid w:val="0026238B"/>
    <w:rsid w:val="00266C5D"/>
    <w:rsid w:val="00287686"/>
    <w:rsid w:val="00292325"/>
    <w:rsid w:val="002A0C98"/>
    <w:rsid w:val="002B2B61"/>
    <w:rsid w:val="002B3938"/>
    <w:rsid w:val="002B72B9"/>
    <w:rsid w:val="002E6C73"/>
    <w:rsid w:val="00306987"/>
    <w:rsid w:val="003266BE"/>
    <w:rsid w:val="003306C0"/>
    <w:rsid w:val="00334292"/>
    <w:rsid w:val="003522D3"/>
    <w:rsid w:val="003663EE"/>
    <w:rsid w:val="00370797"/>
    <w:rsid w:val="0037179F"/>
    <w:rsid w:val="003A0399"/>
    <w:rsid w:val="003A5AB3"/>
    <w:rsid w:val="003B392C"/>
    <w:rsid w:val="003C236D"/>
    <w:rsid w:val="003C4518"/>
    <w:rsid w:val="003D1174"/>
    <w:rsid w:val="003E048C"/>
    <w:rsid w:val="003E14E3"/>
    <w:rsid w:val="0042262D"/>
    <w:rsid w:val="004305B3"/>
    <w:rsid w:val="00434884"/>
    <w:rsid w:val="00457BBC"/>
    <w:rsid w:val="00461106"/>
    <w:rsid w:val="004B7FD4"/>
    <w:rsid w:val="004C0531"/>
    <w:rsid w:val="004E2F80"/>
    <w:rsid w:val="005137EE"/>
    <w:rsid w:val="00520D91"/>
    <w:rsid w:val="005234F6"/>
    <w:rsid w:val="005277DC"/>
    <w:rsid w:val="00531E4A"/>
    <w:rsid w:val="00536A48"/>
    <w:rsid w:val="00556444"/>
    <w:rsid w:val="005C50FB"/>
    <w:rsid w:val="00630A55"/>
    <w:rsid w:val="00654E49"/>
    <w:rsid w:val="0066405D"/>
    <w:rsid w:val="00667EC0"/>
    <w:rsid w:val="00682873"/>
    <w:rsid w:val="00684602"/>
    <w:rsid w:val="00686C3B"/>
    <w:rsid w:val="006B04B6"/>
    <w:rsid w:val="006D030D"/>
    <w:rsid w:val="006D5CA7"/>
    <w:rsid w:val="006F40D0"/>
    <w:rsid w:val="006F4F48"/>
    <w:rsid w:val="00721923"/>
    <w:rsid w:val="00747794"/>
    <w:rsid w:val="00750FB3"/>
    <w:rsid w:val="0077681F"/>
    <w:rsid w:val="00781C75"/>
    <w:rsid w:val="00796B45"/>
    <w:rsid w:val="00797C1E"/>
    <w:rsid w:val="007B5343"/>
    <w:rsid w:val="007C7647"/>
    <w:rsid w:val="007D3E11"/>
    <w:rsid w:val="007D449E"/>
    <w:rsid w:val="007E07C3"/>
    <w:rsid w:val="007E53DA"/>
    <w:rsid w:val="007E5F44"/>
    <w:rsid w:val="007F072D"/>
    <w:rsid w:val="007F39F5"/>
    <w:rsid w:val="00802CA0"/>
    <w:rsid w:val="0080413B"/>
    <w:rsid w:val="00804B8D"/>
    <w:rsid w:val="0080712F"/>
    <w:rsid w:val="00826951"/>
    <w:rsid w:val="00853096"/>
    <w:rsid w:val="00860781"/>
    <w:rsid w:val="00877C5A"/>
    <w:rsid w:val="00883B7C"/>
    <w:rsid w:val="00885F3F"/>
    <w:rsid w:val="00886EF7"/>
    <w:rsid w:val="00894868"/>
    <w:rsid w:val="008B07FF"/>
    <w:rsid w:val="008B3428"/>
    <w:rsid w:val="008C1E65"/>
    <w:rsid w:val="008C77EC"/>
    <w:rsid w:val="008D6176"/>
    <w:rsid w:val="008F4C42"/>
    <w:rsid w:val="0092234D"/>
    <w:rsid w:val="00925411"/>
    <w:rsid w:val="00932498"/>
    <w:rsid w:val="009449C7"/>
    <w:rsid w:val="00957282"/>
    <w:rsid w:val="00957EA4"/>
    <w:rsid w:val="009678C1"/>
    <w:rsid w:val="009716F1"/>
    <w:rsid w:val="009809E2"/>
    <w:rsid w:val="00983DB6"/>
    <w:rsid w:val="009941F8"/>
    <w:rsid w:val="009D3DB9"/>
    <w:rsid w:val="00A204C7"/>
    <w:rsid w:val="00A542F4"/>
    <w:rsid w:val="00A5705E"/>
    <w:rsid w:val="00A622A5"/>
    <w:rsid w:val="00A65938"/>
    <w:rsid w:val="00AA5B61"/>
    <w:rsid w:val="00AB01B0"/>
    <w:rsid w:val="00AB3F98"/>
    <w:rsid w:val="00AD0F15"/>
    <w:rsid w:val="00AD5294"/>
    <w:rsid w:val="00AE420E"/>
    <w:rsid w:val="00AF67B2"/>
    <w:rsid w:val="00B04220"/>
    <w:rsid w:val="00B2037F"/>
    <w:rsid w:val="00B255DB"/>
    <w:rsid w:val="00B43CF2"/>
    <w:rsid w:val="00B50FDC"/>
    <w:rsid w:val="00B52174"/>
    <w:rsid w:val="00B60FC2"/>
    <w:rsid w:val="00BA5C87"/>
    <w:rsid w:val="00BC6F00"/>
    <w:rsid w:val="00C272F9"/>
    <w:rsid w:val="00C5744F"/>
    <w:rsid w:val="00C62A41"/>
    <w:rsid w:val="00C66215"/>
    <w:rsid w:val="00C73188"/>
    <w:rsid w:val="00C90E38"/>
    <w:rsid w:val="00C94996"/>
    <w:rsid w:val="00C958D6"/>
    <w:rsid w:val="00CA741A"/>
    <w:rsid w:val="00CA7F70"/>
    <w:rsid w:val="00CB3351"/>
    <w:rsid w:val="00CD4FC7"/>
    <w:rsid w:val="00D204C4"/>
    <w:rsid w:val="00D216A8"/>
    <w:rsid w:val="00D44B62"/>
    <w:rsid w:val="00D46437"/>
    <w:rsid w:val="00D755AF"/>
    <w:rsid w:val="00D768BA"/>
    <w:rsid w:val="00D950CA"/>
    <w:rsid w:val="00DA5A72"/>
    <w:rsid w:val="00DC0C80"/>
    <w:rsid w:val="00DD3147"/>
    <w:rsid w:val="00DD5FA6"/>
    <w:rsid w:val="00DD7C87"/>
    <w:rsid w:val="00E13845"/>
    <w:rsid w:val="00E43F86"/>
    <w:rsid w:val="00E46A2A"/>
    <w:rsid w:val="00E47369"/>
    <w:rsid w:val="00E76D4F"/>
    <w:rsid w:val="00E92B92"/>
    <w:rsid w:val="00EA0334"/>
    <w:rsid w:val="00EA2C73"/>
    <w:rsid w:val="00EB5693"/>
    <w:rsid w:val="00EC1ADF"/>
    <w:rsid w:val="00ED5959"/>
    <w:rsid w:val="00EE7BA8"/>
    <w:rsid w:val="00F1354F"/>
    <w:rsid w:val="00F273E8"/>
    <w:rsid w:val="00F569DE"/>
    <w:rsid w:val="00F74A98"/>
    <w:rsid w:val="00FD3A80"/>
    <w:rsid w:val="00FE1218"/>
    <w:rsid w:val="00FE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98FC"/>
  <w15:chartTrackingRefBased/>
  <w15:docId w15:val="{0A166E9E-4C99-41B8-96DD-314617F9B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2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3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n</dc:creator>
  <cp:keywords/>
  <dc:description/>
  <cp:lastModifiedBy>chn off29</cp:lastModifiedBy>
  <cp:revision>4</cp:revision>
  <dcterms:created xsi:type="dcterms:W3CDTF">2021-05-29T14:04:00Z</dcterms:created>
  <dcterms:modified xsi:type="dcterms:W3CDTF">2021-06-09T10:07:00Z</dcterms:modified>
</cp:coreProperties>
</file>